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E2A91" w14:textId="77777777" w:rsidR="006B29F8" w:rsidRPr="003536B1" w:rsidRDefault="003536B1" w:rsidP="00224C0F">
      <w:pPr>
        <w:jc w:val="center"/>
        <w:rPr>
          <w:b/>
          <w:bCs/>
          <w:sz w:val="28"/>
          <w:szCs w:val="32"/>
        </w:rPr>
      </w:pPr>
      <w:bookmarkStart w:id="0" w:name="_Hlk38224264"/>
      <w:bookmarkEnd w:id="0"/>
      <w:r w:rsidRPr="003536B1">
        <w:rPr>
          <w:b/>
          <w:bCs/>
          <w:sz w:val="28"/>
          <w:szCs w:val="32"/>
        </w:rPr>
        <w:t>Supplementary Materials</w:t>
      </w:r>
    </w:p>
    <w:p w14:paraId="53D3E008" w14:textId="77777777" w:rsidR="008D0C02" w:rsidRPr="006B29F8" w:rsidRDefault="008D0C02" w:rsidP="008D0C02">
      <w:pPr>
        <w:rPr>
          <w:b/>
          <w:bCs/>
        </w:rPr>
      </w:pPr>
      <w:r w:rsidRPr="006B29F8">
        <w:rPr>
          <w:b/>
          <w:bCs/>
        </w:rPr>
        <w:t>Supplementary Table. 1 Search Strategies</w:t>
      </w:r>
    </w:p>
    <w:p w14:paraId="02466734" w14:textId="1C1B8727" w:rsidR="008D0C02" w:rsidRDefault="00D221FF" w:rsidP="008D0C02">
      <w:r>
        <w:t>The s</w:t>
      </w:r>
      <w:r w:rsidR="008D0C02">
        <w:t xml:space="preserve">earch included: </w:t>
      </w:r>
      <w:r w:rsidR="002D3CEB" w:rsidRPr="002D3CEB">
        <w:t xml:space="preserve">PubMed, Embase, Cochrane Library, Web of </w:t>
      </w:r>
      <w:r w:rsidR="006F08C1">
        <w:t>S</w:t>
      </w:r>
      <w:r w:rsidR="002D3CEB" w:rsidRPr="002D3CEB">
        <w:t xml:space="preserve">cience, ClinicalTrial.gov, and </w:t>
      </w:r>
      <w:proofErr w:type="spellStart"/>
      <w:r w:rsidR="002D3CEB" w:rsidRPr="002D3CEB">
        <w:t>medRxiv</w:t>
      </w:r>
      <w:proofErr w:type="spellEnd"/>
      <w:r w:rsidR="008D0C02">
        <w:t xml:space="preserve">: </w:t>
      </w:r>
      <w:r>
        <w:t>The s</w:t>
      </w:r>
      <w:r w:rsidR="008D0C02">
        <w:t>earch date was from t</w:t>
      </w:r>
      <w:r w:rsidR="008D0C02" w:rsidRPr="0067467E">
        <w:t xml:space="preserve">he inception through </w:t>
      </w:r>
      <w:r w:rsidR="0067467E" w:rsidRPr="0067467E">
        <w:t>J</w:t>
      </w:r>
      <w:r w:rsidR="0067467E" w:rsidRPr="0067467E">
        <w:rPr>
          <w:rFonts w:hint="eastAsia"/>
        </w:rPr>
        <w:t>une</w:t>
      </w:r>
      <w:r w:rsidR="008D0C02" w:rsidRPr="0067467E">
        <w:t xml:space="preserve"> 202</w:t>
      </w:r>
      <w:r w:rsidR="0067467E" w:rsidRPr="0067467E">
        <w:t>1</w:t>
      </w:r>
      <w:r w:rsidR="002D3CEB">
        <w:t xml:space="preserve">. </w:t>
      </w:r>
    </w:p>
    <w:p w14:paraId="19E12A2E" w14:textId="6AE8D2BB" w:rsidR="008D0C02" w:rsidRDefault="002D3CEB" w:rsidP="00C00164">
      <w:r w:rsidRPr="002D3CEB">
        <w:rPr>
          <w:noProof/>
          <w:lang w:eastAsia="en-US"/>
        </w:rPr>
        <w:drawing>
          <wp:inline distT="0" distB="0" distL="0" distR="0" wp14:anchorId="312C95E6" wp14:editId="750292B2">
            <wp:extent cx="5760000" cy="352839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528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  <w:r w:rsidR="008D0C02">
        <w:br w:type="page"/>
      </w:r>
    </w:p>
    <w:p w14:paraId="47D155C7" w14:textId="714B3B09" w:rsidR="0067467E" w:rsidRDefault="008D0C02" w:rsidP="008D0C02">
      <w:r w:rsidRPr="00C622E8">
        <w:rPr>
          <w:b/>
          <w:bCs/>
        </w:rPr>
        <w:lastRenderedPageBreak/>
        <w:t>Supplementary Table. 2</w:t>
      </w:r>
      <w:r w:rsidRPr="00815420">
        <w:t xml:space="preserve"> </w:t>
      </w:r>
      <w:r w:rsidR="0067467E" w:rsidRPr="0067467E">
        <w:t>Assessment of study quality using the Newcastle-Ottawa scale</w:t>
      </w:r>
      <w:r w:rsidR="0067467E">
        <w:t xml:space="preserve">. </w:t>
      </w:r>
    </w:p>
    <w:p w14:paraId="6E1F9156" w14:textId="30F92BCD" w:rsidR="0067467E" w:rsidRDefault="007B48A1" w:rsidP="008D0C02">
      <w:r w:rsidRPr="007B48A1">
        <w:rPr>
          <w:noProof/>
          <w:lang w:eastAsia="en-US"/>
        </w:rPr>
        <w:drawing>
          <wp:inline distT="0" distB="0" distL="0" distR="0" wp14:anchorId="7452BC31" wp14:editId="2562EEF0">
            <wp:extent cx="8633460" cy="1424940"/>
            <wp:effectExtent l="0" t="0" r="0" b="381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3460" cy="142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59FC2" w14:textId="222981BB" w:rsidR="008D0C02" w:rsidRDefault="008D0C02" w:rsidP="004135F6">
      <w:r>
        <w:br w:type="page"/>
      </w:r>
    </w:p>
    <w:p w14:paraId="520F162C" w14:textId="2893FEFF" w:rsidR="0027500C" w:rsidRDefault="0027500C" w:rsidP="004135F6">
      <w:r w:rsidRPr="00C622E8">
        <w:rPr>
          <w:b/>
          <w:bCs/>
        </w:rPr>
        <w:lastRenderedPageBreak/>
        <w:t>Supplementary</w:t>
      </w:r>
      <w:r>
        <w:rPr>
          <w:b/>
          <w:bCs/>
        </w:rPr>
        <w:t xml:space="preserve"> F</w:t>
      </w:r>
      <w:r>
        <w:rPr>
          <w:rFonts w:hint="eastAsia"/>
          <w:b/>
          <w:bCs/>
        </w:rPr>
        <w:t>igure</w:t>
      </w:r>
      <w:r w:rsidRPr="006B29F8">
        <w:rPr>
          <w:b/>
          <w:bCs/>
        </w:rPr>
        <w:t xml:space="preserve">. </w:t>
      </w:r>
      <w:r>
        <w:rPr>
          <w:b/>
          <w:bCs/>
        </w:rPr>
        <w:t>1</w:t>
      </w:r>
      <w:r w:rsidR="00A2300A">
        <w:rPr>
          <w:b/>
          <w:bCs/>
        </w:rPr>
        <w:t xml:space="preserve"> </w:t>
      </w:r>
      <w:r w:rsidR="00A2300A" w:rsidRPr="00A2300A">
        <w:t xml:space="preserve">A meta-regression regarding </w:t>
      </w:r>
      <w:r w:rsidR="00A2300A" w:rsidRPr="00A2300A">
        <w:rPr>
          <w:rFonts w:hint="eastAsia"/>
        </w:rPr>
        <w:t>t</w:t>
      </w:r>
      <w:r w:rsidR="00A2300A" w:rsidRPr="00A2300A">
        <w:t xml:space="preserve">ouch-up ablation and </w:t>
      </w:r>
      <w:r w:rsidR="00A2300A">
        <w:t>s</w:t>
      </w:r>
      <w:r w:rsidR="00A2300A">
        <w:rPr>
          <w:rFonts w:hint="eastAsia"/>
        </w:rPr>
        <w:t>ample</w:t>
      </w:r>
      <w:r w:rsidR="00A2300A">
        <w:t xml:space="preserve"> size (</w:t>
      </w:r>
      <w:r w:rsidR="00A2300A" w:rsidRPr="00A2300A">
        <w:t xml:space="preserve">P=0.129). </w:t>
      </w:r>
    </w:p>
    <w:p w14:paraId="52E4579C" w14:textId="587EB8B3" w:rsidR="0027500C" w:rsidRDefault="00A2300A" w:rsidP="004135F6">
      <w:r>
        <w:rPr>
          <w:noProof/>
          <w:lang w:eastAsia="en-US"/>
        </w:rPr>
        <w:drawing>
          <wp:inline distT="0" distB="0" distL="0" distR="0" wp14:anchorId="160294D9" wp14:editId="3BDDB891">
            <wp:extent cx="5760000" cy="410454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104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0974D" w14:textId="01D3355F" w:rsidR="00A2300A" w:rsidRDefault="00A2300A">
      <w:pPr>
        <w:widowControl/>
        <w:jc w:val="left"/>
      </w:pPr>
      <w:r>
        <w:br w:type="page"/>
      </w:r>
    </w:p>
    <w:p w14:paraId="37BAB727" w14:textId="77777777" w:rsidR="0085067F" w:rsidRDefault="004135F6" w:rsidP="0085067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622E8">
        <w:rPr>
          <w:b/>
          <w:bCs/>
        </w:rPr>
        <w:t>Supplementary</w:t>
      </w:r>
      <w:r>
        <w:rPr>
          <w:b/>
          <w:bCs/>
        </w:rPr>
        <w:t xml:space="preserve"> F</w:t>
      </w:r>
      <w:r>
        <w:rPr>
          <w:rFonts w:hint="eastAsia"/>
          <w:b/>
          <w:bCs/>
        </w:rPr>
        <w:t>igure</w:t>
      </w:r>
      <w:r w:rsidR="006B29F8" w:rsidRPr="006B29F8">
        <w:rPr>
          <w:b/>
          <w:bCs/>
        </w:rPr>
        <w:t xml:space="preserve">. </w:t>
      </w:r>
      <w:r w:rsidR="0027500C">
        <w:rPr>
          <w:b/>
          <w:bCs/>
        </w:rPr>
        <w:t>2</w:t>
      </w:r>
      <w:r w:rsidR="006B29F8" w:rsidRPr="006B29F8">
        <w:rPr>
          <w:b/>
          <w:bCs/>
        </w:rPr>
        <w:t xml:space="preserve"> </w:t>
      </w:r>
      <w:r w:rsidR="0085067F">
        <w:rPr>
          <w:rFonts w:ascii="Times New Roman" w:hAnsi="Times New Roman" w:cs="Times New Roman"/>
          <w:sz w:val="24"/>
          <w:szCs w:val="24"/>
        </w:rPr>
        <w:t>Meta analysis of (A) ablation lesion size (cm</w:t>
      </w:r>
      <w:r w:rsidR="0085067F" w:rsidRPr="000B4E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5067F">
        <w:rPr>
          <w:rFonts w:ascii="Times New Roman" w:hAnsi="Times New Roman" w:cs="Times New Roman"/>
          <w:sz w:val="24"/>
          <w:szCs w:val="24"/>
        </w:rPr>
        <w:t xml:space="preserve">) and (B) lesion area (%). </w:t>
      </w:r>
    </w:p>
    <w:p w14:paraId="11111FF9" w14:textId="18193A91" w:rsidR="00D4381E" w:rsidRDefault="0085067F" w:rsidP="0085067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00C5F">
        <w:rPr>
          <w:noProof/>
          <w:lang w:eastAsia="en-US"/>
        </w:rPr>
        <w:drawing>
          <wp:inline distT="0" distB="0" distL="0" distR="0" wp14:anchorId="152D6479" wp14:editId="0974295D">
            <wp:extent cx="8280000" cy="3113471"/>
            <wp:effectExtent l="0" t="0" r="698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0000" cy="3113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7A032" w14:textId="77777777" w:rsidR="002F7534" w:rsidRPr="004D39CB" w:rsidRDefault="002F7534" w:rsidP="002F753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D39CB">
        <w:rPr>
          <w:rFonts w:ascii="Times New Roman" w:hAnsi="Times New Roman" w:cs="Times New Roman"/>
          <w:i/>
          <w:iCs/>
          <w:sz w:val="24"/>
          <w:szCs w:val="24"/>
        </w:rPr>
        <w:t xml:space="preserve">CBA, </w:t>
      </w:r>
      <w:proofErr w:type="spellStart"/>
      <w:r w:rsidRPr="004D39CB">
        <w:rPr>
          <w:rFonts w:ascii="Times New Roman" w:hAnsi="Times New Roman" w:cs="Times New Roman"/>
          <w:i/>
          <w:iCs/>
          <w:sz w:val="24"/>
          <w:szCs w:val="24"/>
        </w:rPr>
        <w:t>cryoballoon</w:t>
      </w:r>
      <w:proofErr w:type="spellEnd"/>
      <w:r w:rsidRPr="004D39CB">
        <w:rPr>
          <w:rFonts w:ascii="Times New Roman" w:hAnsi="Times New Roman" w:cs="Times New Roman"/>
          <w:i/>
          <w:iCs/>
          <w:sz w:val="24"/>
          <w:szCs w:val="24"/>
        </w:rPr>
        <w:t xml:space="preserve"> ablation; HBA, hot balloon ablation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1AE88088" w14:textId="77777777" w:rsidR="002F7534" w:rsidRPr="002F7534" w:rsidRDefault="002F7534" w:rsidP="0085067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E2FBC09" w14:textId="77777777" w:rsidR="00D4381E" w:rsidRDefault="00D438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7F98D0" w14:textId="1BFF9F01" w:rsidR="006B29F8" w:rsidRDefault="0085067F" w:rsidP="0085067F">
      <w:pPr>
        <w:widowControl/>
        <w:jc w:val="left"/>
      </w:pPr>
      <w:r w:rsidRPr="00C622E8">
        <w:rPr>
          <w:b/>
          <w:bCs/>
        </w:rPr>
        <w:t>Supplementary</w:t>
      </w:r>
      <w:r>
        <w:rPr>
          <w:b/>
          <w:bCs/>
        </w:rPr>
        <w:t xml:space="preserve"> F</w:t>
      </w:r>
      <w:r>
        <w:rPr>
          <w:rFonts w:hint="eastAsia"/>
          <w:b/>
          <w:bCs/>
        </w:rPr>
        <w:t>igure</w:t>
      </w:r>
      <w:r w:rsidRPr="006B29F8">
        <w:rPr>
          <w:b/>
          <w:bCs/>
        </w:rPr>
        <w:t xml:space="preserve">. </w:t>
      </w:r>
      <w:r>
        <w:rPr>
          <w:b/>
          <w:bCs/>
        </w:rPr>
        <w:t xml:space="preserve">3 </w:t>
      </w:r>
      <w:r w:rsidR="006F08C1" w:rsidRPr="006F08C1">
        <w:t xml:space="preserve">Sensitivity analysis of procedure time. Wakamatsu's study has been shown to </w:t>
      </w:r>
      <w:r w:rsidR="00D221FF">
        <w:t>affect the heterogeneity results significantly</w:t>
      </w:r>
      <w:r w:rsidR="006F08C1" w:rsidRPr="006F08C1">
        <w:t>.</w:t>
      </w:r>
      <w:r w:rsidR="006F08C1">
        <w:t xml:space="preserve"> </w:t>
      </w:r>
    </w:p>
    <w:p w14:paraId="2D161A1D" w14:textId="63230E52" w:rsidR="00D545DB" w:rsidRDefault="006F08C1" w:rsidP="00E31362">
      <w:pPr>
        <w:widowControl/>
        <w:jc w:val="left"/>
      </w:pPr>
      <w:r>
        <w:rPr>
          <w:noProof/>
          <w:lang w:eastAsia="en-US"/>
        </w:rPr>
        <w:drawing>
          <wp:inline distT="0" distB="0" distL="0" distR="0" wp14:anchorId="52E94D69" wp14:editId="60B31E7C">
            <wp:extent cx="5760000" cy="381002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810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39CA4" w14:textId="6CDF3F61" w:rsidR="00AF794B" w:rsidRDefault="00AF794B">
      <w:pPr>
        <w:widowControl/>
        <w:jc w:val="left"/>
      </w:pPr>
      <w:r>
        <w:br w:type="page"/>
      </w:r>
    </w:p>
    <w:p w14:paraId="534B31D2" w14:textId="2FCDCB9E" w:rsidR="00A2300A" w:rsidRDefault="00A230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622E8">
        <w:rPr>
          <w:b/>
          <w:bCs/>
        </w:rPr>
        <w:t>Supplementary</w:t>
      </w:r>
      <w:r>
        <w:rPr>
          <w:b/>
          <w:bCs/>
        </w:rPr>
        <w:t xml:space="preserve"> F</w:t>
      </w:r>
      <w:r>
        <w:rPr>
          <w:rFonts w:hint="eastAsia"/>
          <w:b/>
          <w:bCs/>
        </w:rPr>
        <w:t>igure</w:t>
      </w:r>
      <w:r w:rsidRPr="006B29F8">
        <w:rPr>
          <w:b/>
          <w:bCs/>
        </w:rPr>
        <w:t xml:space="preserve">. </w:t>
      </w:r>
      <w:r w:rsidR="0085067F">
        <w:rPr>
          <w:b/>
          <w:bCs/>
        </w:rPr>
        <w:t>4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bgroup analysis of </w:t>
      </w:r>
      <w:r w:rsidRPr="00390025">
        <w:rPr>
          <w:rFonts w:ascii="Times New Roman" w:hAnsi="Times New Roman" w:cs="Times New Roman"/>
          <w:sz w:val="24"/>
          <w:szCs w:val="24"/>
        </w:rPr>
        <w:t xml:space="preserve">AF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390025">
        <w:rPr>
          <w:rFonts w:ascii="Times New Roman" w:hAnsi="Times New Roman" w:cs="Times New Roman"/>
          <w:sz w:val="24"/>
          <w:szCs w:val="24"/>
        </w:rPr>
        <w:t>ecurrence</w:t>
      </w:r>
      <w:r>
        <w:rPr>
          <w:rFonts w:ascii="Times New Roman" w:hAnsi="Times New Roman" w:cs="Times New Roman"/>
          <w:sz w:val="24"/>
          <w:szCs w:val="24"/>
        </w:rPr>
        <w:t xml:space="preserve"> reg</w:t>
      </w:r>
      <w:r w:rsidR="00D221FF">
        <w:rPr>
          <w:rFonts w:ascii="Times New Roman" w:hAnsi="Times New Roman" w:cs="Times New Roman"/>
          <w:sz w:val="24"/>
          <w:szCs w:val="24"/>
        </w:rPr>
        <w:t>ar</w:t>
      </w:r>
      <w:r>
        <w:rPr>
          <w:rFonts w:ascii="Times New Roman" w:hAnsi="Times New Roman" w:cs="Times New Roman"/>
          <w:sz w:val="24"/>
          <w:szCs w:val="24"/>
        </w:rPr>
        <w:t xml:space="preserve">ding </w:t>
      </w:r>
      <w:r w:rsidR="007B48A1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paroxysmal or non-paroxysmal AF and </w:t>
      </w:r>
      <w:r w:rsidR="007B48A1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follow-up periods. </w:t>
      </w:r>
    </w:p>
    <w:p w14:paraId="5F9E5DB1" w14:textId="79BD02A1" w:rsidR="00FB142B" w:rsidRDefault="00FB142B" w:rsidP="00FB142B">
      <w:r>
        <w:rPr>
          <w:noProof/>
          <w:lang w:eastAsia="en-US"/>
        </w:rPr>
        <w:drawing>
          <wp:inline distT="0" distB="0" distL="0" distR="0" wp14:anchorId="597D41A4" wp14:editId="453689A6">
            <wp:extent cx="8280000" cy="2952369"/>
            <wp:effectExtent l="0" t="0" r="6985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660"/>
                    <a:stretch/>
                  </pic:blipFill>
                  <pic:spPr bwMode="auto">
                    <a:xfrm>
                      <a:off x="0" y="0"/>
                      <a:ext cx="8280000" cy="2952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F43942" w14:textId="77777777" w:rsidR="002F7534" w:rsidRPr="004D39CB" w:rsidRDefault="002F7534" w:rsidP="002F753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D39CB">
        <w:rPr>
          <w:rFonts w:ascii="Times New Roman" w:hAnsi="Times New Roman" w:cs="Times New Roman"/>
          <w:i/>
          <w:iCs/>
          <w:sz w:val="24"/>
          <w:szCs w:val="24"/>
        </w:rPr>
        <w:t xml:space="preserve">CBA, </w:t>
      </w:r>
      <w:proofErr w:type="spellStart"/>
      <w:r w:rsidRPr="004D39CB">
        <w:rPr>
          <w:rFonts w:ascii="Times New Roman" w:hAnsi="Times New Roman" w:cs="Times New Roman"/>
          <w:i/>
          <w:iCs/>
          <w:sz w:val="24"/>
          <w:szCs w:val="24"/>
        </w:rPr>
        <w:t>cryoballoon</w:t>
      </w:r>
      <w:proofErr w:type="spellEnd"/>
      <w:r w:rsidRPr="004D39CB">
        <w:rPr>
          <w:rFonts w:ascii="Times New Roman" w:hAnsi="Times New Roman" w:cs="Times New Roman"/>
          <w:i/>
          <w:iCs/>
          <w:sz w:val="24"/>
          <w:szCs w:val="24"/>
        </w:rPr>
        <w:t xml:space="preserve"> ablation; HBA, hot balloon ablation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631AD1EC" w14:textId="77777777" w:rsidR="002F7534" w:rsidRPr="002F7534" w:rsidRDefault="002F7534" w:rsidP="00FB142B"/>
    <w:p w14:paraId="319B9131" w14:textId="4FAA65E7" w:rsidR="00B00C5F" w:rsidRPr="0085067F" w:rsidRDefault="00FB142B">
      <w:pPr>
        <w:widowControl/>
        <w:jc w:val="left"/>
      </w:pPr>
      <w:r>
        <w:br w:type="page"/>
      </w:r>
    </w:p>
    <w:p w14:paraId="042CECF6" w14:textId="69301692" w:rsidR="006F08C1" w:rsidRDefault="006F08C1" w:rsidP="00E31362">
      <w:pPr>
        <w:widowControl/>
        <w:jc w:val="left"/>
      </w:pPr>
      <w:r w:rsidRPr="00C622E8">
        <w:rPr>
          <w:b/>
          <w:bCs/>
        </w:rPr>
        <w:t>Supplementary</w:t>
      </w:r>
      <w:r>
        <w:rPr>
          <w:b/>
          <w:bCs/>
        </w:rPr>
        <w:t xml:space="preserve"> F</w:t>
      </w:r>
      <w:r>
        <w:rPr>
          <w:rFonts w:hint="eastAsia"/>
          <w:b/>
          <w:bCs/>
        </w:rPr>
        <w:t>igure</w:t>
      </w:r>
      <w:r w:rsidRPr="006B29F8">
        <w:rPr>
          <w:b/>
          <w:bCs/>
        </w:rPr>
        <w:t xml:space="preserve">. </w:t>
      </w:r>
      <w:r w:rsidR="000B4E88">
        <w:rPr>
          <w:b/>
          <w:bCs/>
        </w:rPr>
        <w:t>5</w:t>
      </w:r>
      <w:r w:rsidRPr="006B29F8">
        <w:rPr>
          <w:b/>
          <w:bCs/>
        </w:rPr>
        <w:t xml:space="preserve"> </w:t>
      </w:r>
      <w:r w:rsidRPr="006B29F8">
        <w:t xml:space="preserve">Publication Bias-Funnel </w:t>
      </w:r>
      <w:r w:rsidR="00A2300A" w:rsidRPr="006B29F8">
        <w:t>plots</w:t>
      </w:r>
      <w:r w:rsidRPr="006B29F8">
        <w:t xml:space="preserve"> for studies evaluating</w:t>
      </w:r>
      <w:r>
        <w:t xml:space="preserve"> touch-up ablation. </w:t>
      </w:r>
    </w:p>
    <w:p w14:paraId="0B2251B6" w14:textId="735BEB63" w:rsidR="006F08C1" w:rsidRDefault="006F08C1" w:rsidP="00E31362">
      <w:pPr>
        <w:widowControl/>
        <w:jc w:val="left"/>
      </w:pPr>
      <w:r>
        <w:rPr>
          <w:noProof/>
          <w:lang w:eastAsia="en-US"/>
        </w:rPr>
        <w:drawing>
          <wp:inline distT="0" distB="0" distL="0" distR="0" wp14:anchorId="54554831" wp14:editId="7C64CD68">
            <wp:extent cx="5760000" cy="416022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160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08C1" w:rsidSect="003536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E15F71" w14:textId="77777777" w:rsidR="00A624B4" w:rsidRDefault="00A624B4" w:rsidP="00034550">
      <w:r>
        <w:separator/>
      </w:r>
    </w:p>
  </w:endnote>
  <w:endnote w:type="continuationSeparator" w:id="0">
    <w:p w14:paraId="1589ADB9" w14:textId="77777777" w:rsidR="00A624B4" w:rsidRDefault="00A624B4" w:rsidP="00034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94EBAB" w14:textId="77777777" w:rsidR="00A624B4" w:rsidRDefault="00A624B4" w:rsidP="00034550">
      <w:r>
        <w:separator/>
      </w:r>
    </w:p>
  </w:footnote>
  <w:footnote w:type="continuationSeparator" w:id="0">
    <w:p w14:paraId="4C48812A" w14:textId="77777777" w:rsidR="00A624B4" w:rsidRDefault="00A624B4" w:rsidP="00034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wNjc0NTMwNrU0MrZQ0lEKTi0uzszPAymwrAUAbpl2NywAAAA="/>
  </w:docVars>
  <w:rsids>
    <w:rsidRoot w:val="003536B1"/>
    <w:rsid w:val="000061DF"/>
    <w:rsid w:val="0003116B"/>
    <w:rsid w:val="00034550"/>
    <w:rsid w:val="000414B2"/>
    <w:rsid w:val="00043CC8"/>
    <w:rsid w:val="000817C7"/>
    <w:rsid w:val="000B4E88"/>
    <w:rsid w:val="001642E4"/>
    <w:rsid w:val="0017035B"/>
    <w:rsid w:val="001B216B"/>
    <w:rsid w:val="00224C0F"/>
    <w:rsid w:val="0025431C"/>
    <w:rsid w:val="0027500C"/>
    <w:rsid w:val="002C4769"/>
    <w:rsid w:val="002C6AF5"/>
    <w:rsid w:val="002D3CEB"/>
    <w:rsid w:val="002F7534"/>
    <w:rsid w:val="003536B1"/>
    <w:rsid w:val="0036318F"/>
    <w:rsid w:val="003A6829"/>
    <w:rsid w:val="003A6AC2"/>
    <w:rsid w:val="003F6B15"/>
    <w:rsid w:val="004135F6"/>
    <w:rsid w:val="00455BF2"/>
    <w:rsid w:val="00485F24"/>
    <w:rsid w:val="004C11DC"/>
    <w:rsid w:val="004C56EF"/>
    <w:rsid w:val="005F6DB2"/>
    <w:rsid w:val="00607C5B"/>
    <w:rsid w:val="0067467E"/>
    <w:rsid w:val="00695D01"/>
    <w:rsid w:val="006B29F8"/>
    <w:rsid w:val="006F08C1"/>
    <w:rsid w:val="007B48A1"/>
    <w:rsid w:val="00815420"/>
    <w:rsid w:val="0085067F"/>
    <w:rsid w:val="0087453C"/>
    <w:rsid w:val="008D0C02"/>
    <w:rsid w:val="008D3105"/>
    <w:rsid w:val="00940AC8"/>
    <w:rsid w:val="00A2300A"/>
    <w:rsid w:val="00A624B4"/>
    <w:rsid w:val="00A64AC9"/>
    <w:rsid w:val="00A71425"/>
    <w:rsid w:val="00A7606F"/>
    <w:rsid w:val="00AB58A1"/>
    <w:rsid w:val="00AF794B"/>
    <w:rsid w:val="00B00C5F"/>
    <w:rsid w:val="00BD6A9B"/>
    <w:rsid w:val="00C00164"/>
    <w:rsid w:val="00C622E8"/>
    <w:rsid w:val="00C64157"/>
    <w:rsid w:val="00CA1B21"/>
    <w:rsid w:val="00D13E0D"/>
    <w:rsid w:val="00D221FF"/>
    <w:rsid w:val="00D4381E"/>
    <w:rsid w:val="00D53373"/>
    <w:rsid w:val="00D545DB"/>
    <w:rsid w:val="00D744E5"/>
    <w:rsid w:val="00DD4681"/>
    <w:rsid w:val="00E31362"/>
    <w:rsid w:val="00E95569"/>
    <w:rsid w:val="00EA6E91"/>
    <w:rsid w:val="00ED2668"/>
    <w:rsid w:val="00F24DD3"/>
    <w:rsid w:val="00F76364"/>
    <w:rsid w:val="00FA533B"/>
    <w:rsid w:val="00FB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9B35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45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4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4550"/>
    <w:rPr>
      <w:sz w:val="18"/>
      <w:szCs w:val="18"/>
    </w:rPr>
  </w:style>
  <w:style w:type="table" w:styleId="TableGrid">
    <w:name w:val="Table Grid"/>
    <w:basedOn w:val="TableNormal"/>
    <w:uiPriority w:val="39"/>
    <w:rsid w:val="00EA6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0C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C0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35F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5F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5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5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5F6"/>
    <w:rPr>
      <w:b/>
      <w:bCs/>
    </w:rPr>
  </w:style>
  <w:style w:type="paragraph" w:styleId="ListParagraph">
    <w:name w:val="List Paragraph"/>
    <w:basedOn w:val="Normal"/>
    <w:uiPriority w:val="34"/>
    <w:qFormat/>
    <w:rsid w:val="00A2300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45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4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4550"/>
    <w:rPr>
      <w:sz w:val="18"/>
      <w:szCs w:val="18"/>
    </w:rPr>
  </w:style>
  <w:style w:type="table" w:styleId="TableGrid">
    <w:name w:val="Table Grid"/>
    <w:basedOn w:val="TableNormal"/>
    <w:uiPriority w:val="39"/>
    <w:rsid w:val="00EA6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0C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C0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35F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5F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5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5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5F6"/>
    <w:rPr>
      <w:b/>
      <w:bCs/>
    </w:rPr>
  </w:style>
  <w:style w:type="paragraph" w:styleId="ListParagraph">
    <w:name w:val="List Paragraph"/>
    <w:basedOn w:val="Normal"/>
    <w:uiPriority w:val="34"/>
    <w:qFormat/>
    <w:rsid w:val="00A230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peng</dc:creator>
  <cp:keywords/>
  <dc:description/>
  <cp:lastModifiedBy>, amshaveni</cp:lastModifiedBy>
  <cp:revision>3</cp:revision>
  <dcterms:created xsi:type="dcterms:W3CDTF">2021-09-22T17:29:00Z</dcterms:created>
  <dcterms:modified xsi:type="dcterms:W3CDTF">2021-12-08T05:53:00Z</dcterms:modified>
</cp:coreProperties>
</file>